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569F075C"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DEA348E" w:rsidR="00FB3483" w:rsidRPr="00930A31" w:rsidRDefault="00D66395"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CF4D9D2" w:rsidR="00FB3483" w:rsidRPr="00930A31" w:rsidRDefault="00EA5C99" w:rsidP="00574B1B">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74B1B">
              <w:rPr>
                <w:rFonts w:ascii="Arial" w:hAnsi="Arial" w:cs="Arial"/>
                <w:color w:val="auto"/>
                <w:sz w:val="18"/>
                <w:szCs w:val="18"/>
              </w:rPr>
              <w:t>1</w:t>
            </w:r>
            <w:r>
              <w:rPr>
                <w:rFonts w:ascii="Arial" w:hAnsi="Arial" w:cs="Arial"/>
                <w:color w:val="auto"/>
                <w:sz w:val="18"/>
                <w:szCs w:val="18"/>
              </w:rPr>
              <w:t xml:space="preserve">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1BA6429" w:rsidR="00FB3483" w:rsidRPr="00930A31" w:rsidRDefault="00BD3F47" w:rsidP="00574B1B">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74B1B">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6D6933" w:rsidR="00FB3483" w:rsidRPr="00930A31" w:rsidRDefault="00BD3F47" w:rsidP="00574B1B">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54BA2">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854F85" w:rsidR="00FB3483" w:rsidRPr="00930A31" w:rsidRDefault="00BD3F47" w:rsidP="00574B1B">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54BA2">
              <w:rPr>
                <w:rFonts w:ascii="Arial" w:hAnsi="Arial" w:cs="Arial"/>
                <w:color w:val="auto"/>
                <w:sz w:val="18"/>
                <w:szCs w:val="18"/>
              </w:rPr>
              <w:t>2-3</w:t>
            </w:r>
            <w:r>
              <w:rPr>
                <w:rFonts w:ascii="Arial" w:hAnsi="Arial" w:cs="Arial"/>
                <w:color w:val="auto"/>
                <w:sz w:val="18"/>
                <w:szCs w:val="18"/>
              </w:rPr>
              <w:t xml:space="preserve">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8F6DC7" w:rsidR="00FB3483" w:rsidRPr="00930A31" w:rsidRDefault="00BD3F47" w:rsidP="00574B1B">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54BA2">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203BCED" w:rsidR="00FB3483" w:rsidRPr="00930A31" w:rsidRDefault="00BD3F47" w:rsidP="005979B8">
            <w:pPr>
              <w:pStyle w:val="Default"/>
              <w:spacing w:before="40" w:after="40"/>
              <w:rPr>
                <w:rFonts w:ascii="Arial" w:hAnsi="Arial" w:cs="Arial"/>
                <w:color w:val="auto"/>
                <w:sz w:val="18"/>
                <w:szCs w:val="18"/>
              </w:rPr>
            </w:pPr>
            <w:r>
              <w:rPr>
                <w:rFonts w:ascii="Arial" w:hAnsi="Arial" w:cs="Arial"/>
                <w:color w:val="auto"/>
                <w:sz w:val="18"/>
                <w:szCs w:val="18"/>
              </w:rPr>
              <w:t>Table S</w:t>
            </w:r>
            <w:r w:rsidR="00A54BA2">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8964B50" w:rsidR="00FB3483" w:rsidRPr="00930A31" w:rsidRDefault="00BD3F47" w:rsidP="00574B1B">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54BA2">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B50EAD7" w:rsidR="00FB3483" w:rsidRPr="00930A31" w:rsidRDefault="00BD3F47" w:rsidP="00574B1B">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54BA2">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04E5CA" w:rsidR="00930A31" w:rsidRPr="00930A31" w:rsidRDefault="00BD3F47" w:rsidP="00574B1B">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54BA2">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4F8BF32" w:rsidR="00930A31" w:rsidRPr="00930A31" w:rsidRDefault="00BD3F47" w:rsidP="00574B1B">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54BA2">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2A3190" w:rsidR="00FB3483" w:rsidRPr="00930A31" w:rsidRDefault="00BD3F47" w:rsidP="00877A5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7478F">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7DCB7B6" w:rsidR="00FB3483" w:rsidRPr="00930A31" w:rsidRDefault="00BD3F47" w:rsidP="00877A5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7478F">
              <w:rPr>
                <w:rFonts w:ascii="Arial" w:hAnsi="Arial" w:cs="Arial"/>
                <w:color w:val="auto"/>
                <w:sz w:val="18"/>
                <w:szCs w:val="18"/>
              </w:rPr>
              <w:t>3-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437929A" w:rsidR="00930A31" w:rsidRPr="00930A31" w:rsidRDefault="00BD3F47" w:rsidP="00877A5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7478F">
              <w:rPr>
                <w:rFonts w:ascii="Arial" w:hAnsi="Arial" w:cs="Arial"/>
                <w:color w:val="auto"/>
                <w:sz w:val="18"/>
                <w:szCs w:val="18"/>
              </w:rPr>
              <w:t>3-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FAF5AAB" w:rsidR="00930A31" w:rsidRPr="00930A31" w:rsidRDefault="00BD3F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B3E97A" w:rsidR="00930A31" w:rsidRPr="00930A31" w:rsidRDefault="00BD3F47" w:rsidP="00877A5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7478F">
              <w:rPr>
                <w:rFonts w:ascii="Arial" w:hAnsi="Arial" w:cs="Arial"/>
                <w:color w:val="auto"/>
                <w:sz w:val="18"/>
                <w:szCs w:val="18"/>
              </w:rPr>
              <w:t>3-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62AFDC" w:rsidR="00930A31" w:rsidRPr="00930A31" w:rsidRDefault="00BD3F47" w:rsidP="00877A5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7478F">
              <w:rPr>
                <w:rFonts w:ascii="Arial" w:hAnsi="Arial" w:cs="Arial"/>
                <w:color w:val="auto"/>
                <w:sz w:val="18"/>
                <w:szCs w:val="18"/>
              </w:rPr>
              <w:t>3-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853E93E" w:rsidR="00930A31" w:rsidRPr="00930A31" w:rsidRDefault="00BD3F47" w:rsidP="00877A5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7478F">
              <w:rPr>
                <w:rFonts w:ascii="Arial" w:hAnsi="Arial" w:cs="Arial"/>
                <w:color w:val="auto"/>
                <w:sz w:val="18"/>
                <w:szCs w:val="18"/>
              </w:rPr>
              <w:t>3-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3E8442" w:rsidR="00930A31" w:rsidRPr="00930A31" w:rsidRDefault="00BD3F47" w:rsidP="00877A5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7478F">
              <w:rPr>
                <w:rFonts w:ascii="Arial" w:hAnsi="Arial" w:cs="Arial"/>
                <w:color w:val="auto"/>
                <w:sz w:val="18"/>
                <w:szCs w:val="18"/>
              </w:rPr>
              <w:t>3-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04597B4" w:rsidR="006E5FE2" w:rsidRPr="00930A31" w:rsidRDefault="00BD3F47" w:rsidP="00877A5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7478F">
              <w:rPr>
                <w:rFonts w:ascii="Arial" w:hAnsi="Arial" w:cs="Arial"/>
                <w:color w:val="auto"/>
                <w:sz w:val="18"/>
                <w:szCs w:val="18"/>
              </w:rPr>
              <w:t>3-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08BD8B" w:rsidR="006E5FE2" w:rsidRPr="00930A31" w:rsidRDefault="00BD3F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BD6543" w:rsidR="00930A31" w:rsidRPr="00930A31" w:rsidRDefault="00BD3F47" w:rsidP="00877A5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7478F">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B61DA50" w:rsidR="00930A31" w:rsidRPr="00930A31" w:rsidRDefault="00BD3F47" w:rsidP="00877A5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7478F">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5FB169E" w:rsidR="00FB3483" w:rsidRPr="00930A31" w:rsidRDefault="00BD3F47" w:rsidP="0027478F">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7478F">
              <w:rPr>
                <w:rFonts w:ascii="Arial" w:hAnsi="Arial" w:cs="Arial"/>
                <w:color w:val="auto"/>
                <w:sz w:val="18"/>
                <w:szCs w:val="18"/>
              </w:rPr>
              <w:t>5 &amp; 11</w:t>
            </w:r>
            <w:r>
              <w:rPr>
                <w:rFonts w:ascii="Arial" w:hAnsi="Arial" w:cs="Arial"/>
                <w:color w:val="auto"/>
                <w:sz w:val="18"/>
                <w:szCs w:val="18"/>
              </w:rPr>
              <w:t>,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332EE6B" w:rsidR="00FB3483" w:rsidRPr="00930A31" w:rsidRDefault="00BD3F47" w:rsidP="00877A5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7478F">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47C040A" w:rsidR="00FB3483" w:rsidRPr="00930A31" w:rsidRDefault="0027478F" w:rsidP="0027478F">
            <w:pPr>
              <w:pStyle w:val="Default"/>
              <w:spacing w:before="40" w:after="40"/>
              <w:rPr>
                <w:rFonts w:ascii="Arial" w:hAnsi="Arial" w:cs="Arial"/>
                <w:color w:val="auto"/>
                <w:sz w:val="18"/>
                <w:szCs w:val="18"/>
              </w:rPr>
            </w:pPr>
            <w:r>
              <w:rPr>
                <w:rFonts w:ascii="Arial" w:hAnsi="Arial" w:cs="Arial"/>
                <w:color w:val="auto"/>
                <w:sz w:val="18"/>
                <w:szCs w:val="18"/>
              </w:rPr>
              <w:t xml:space="preserve">Figures 3, 4, 5, </w:t>
            </w:r>
            <w:r w:rsidR="00BD3F47">
              <w:rPr>
                <w:rFonts w:ascii="Arial" w:hAnsi="Arial" w:cs="Arial"/>
                <w:color w:val="auto"/>
                <w:sz w:val="18"/>
                <w:szCs w:val="18"/>
              </w:rPr>
              <w:t>6</w:t>
            </w:r>
            <w:r>
              <w:rPr>
                <w:rFonts w:ascii="Arial" w:hAnsi="Arial" w:cs="Arial"/>
                <w:color w:val="auto"/>
                <w:sz w:val="18"/>
                <w:szCs w:val="18"/>
              </w:rPr>
              <w:t xml:space="preserve">. 7 </w:t>
            </w:r>
            <w:r>
              <w:rPr>
                <w:rFonts w:ascii="Arial" w:hAnsi="Arial" w:cs="Arial"/>
                <w:color w:val="auto"/>
                <w:sz w:val="18"/>
                <w:szCs w:val="18"/>
              </w:rPr>
              <w:t>&amp;</w:t>
            </w:r>
            <w:r>
              <w:rPr>
                <w:rFonts w:ascii="Arial" w:hAnsi="Arial" w:cs="Arial"/>
                <w:color w:val="auto"/>
                <w:sz w:val="18"/>
                <w:szCs w:val="18"/>
              </w:rPr>
              <w:t xml:space="preserve"> 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C0E5E1" w:rsidR="00930A31" w:rsidRPr="00930A31" w:rsidRDefault="00FC278D" w:rsidP="00877A5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7478F">
              <w:rPr>
                <w:rFonts w:ascii="Arial" w:hAnsi="Arial" w:cs="Arial"/>
                <w:color w:val="auto"/>
                <w:sz w:val="18"/>
                <w:szCs w:val="18"/>
              </w:rPr>
              <w:t>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00E9AF1" w:rsidR="00930A31" w:rsidRPr="00930A31" w:rsidRDefault="00FC278D" w:rsidP="00877A5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7478F">
              <w:rPr>
                <w:rFonts w:ascii="Arial" w:hAnsi="Arial" w:cs="Arial"/>
                <w:color w:val="auto"/>
                <w:sz w:val="18"/>
                <w:szCs w:val="18"/>
              </w:rPr>
              <w:t>11-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8DB337" w:rsidR="00930A31" w:rsidRPr="00930A31" w:rsidRDefault="00BD3F47" w:rsidP="0027478F">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7478F">
              <w:rPr>
                <w:rFonts w:ascii="Arial" w:hAnsi="Arial" w:cs="Arial"/>
                <w:color w:val="auto"/>
                <w:sz w:val="18"/>
                <w:szCs w:val="18"/>
              </w:rPr>
              <w:t>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01A838D" w:rsidR="00930A31" w:rsidRPr="00930A31" w:rsidRDefault="00BD3F47" w:rsidP="00877A5E">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7478F">
              <w:rPr>
                <w:rFonts w:ascii="Arial" w:hAnsi="Arial" w:cs="Arial"/>
                <w:color w:val="auto"/>
                <w:sz w:val="18"/>
                <w:szCs w:val="18"/>
              </w:rPr>
              <w:t>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DE47443" w:rsidR="00FB3483" w:rsidRPr="00930A31" w:rsidRDefault="00BD3F47" w:rsidP="0027478F">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7478F">
              <w:rPr>
                <w:rFonts w:ascii="Arial" w:hAnsi="Arial" w:cs="Arial"/>
                <w:color w:val="auto"/>
                <w:sz w:val="18"/>
                <w:szCs w:val="18"/>
              </w:rPr>
              <w:t>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F27138" w:rsidR="00077B44" w:rsidRPr="00930A31" w:rsidRDefault="00BD3F4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DB5E7AF" w:rsidR="00930A31" w:rsidRPr="00930A31" w:rsidRDefault="00EA5C99" w:rsidP="00D03576">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77A5E">
              <w:rPr>
                <w:rFonts w:ascii="Arial" w:hAnsi="Arial" w:cs="Arial"/>
                <w:color w:val="auto"/>
                <w:sz w:val="18"/>
                <w:szCs w:val="18"/>
              </w:rPr>
              <w:t>1</w:t>
            </w:r>
            <w:r w:rsidR="00D03576">
              <w:rPr>
                <w:rFonts w:ascii="Arial" w:hAnsi="Arial" w:cs="Arial"/>
                <w:color w:val="auto"/>
                <w:sz w:val="18"/>
                <w:szCs w:val="18"/>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9D6113" w:rsidR="00930A31" w:rsidRPr="00930A31" w:rsidRDefault="00FC278D" w:rsidP="00D03576">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77A5E">
              <w:rPr>
                <w:rFonts w:ascii="Arial" w:hAnsi="Arial" w:cs="Arial"/>
                <w:color w:val="auto"/>
                <w:sz w:val="18"/>
                <w:szCs w:val="18"/>
              </w:rPr>
              <w:t>1</w:t>
            </w:r>
            <w:r w:rsidR="00D03576">
              <w:rPr>
                <w:rFonts w:ascii="Arial" w:hAnsi="Arial" w:cs="Arial"/>
                <w:color w:val="auto"/>
                <w:sz w:val="18"/>
                <w:szCs w:val="18"/>
              </w:rPr>
              <w:t>5-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9B0530" w:rsidR="00930A31" w:rsidRPr="00930A31" w:rsidRDefault="00FC278D" w:rsidP="00D03576">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D03576">
              <w:rPr>
                <w:rFonts w:ascii="Arial" w:hAnsi="Arial" w:cs="Arial"/>
                <w:color w:val="auto"/>
                <w:sz w:val="18"/>
                <w:szCs w:val="18"/>
              </w:rPr>
              <w:t>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DC73494" w:rsidR="00930A31" w:rsidRPr="00930A31" w:rsidRDefault="00FC278D" w:rsidP="00D03576">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D03576">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22DE5C6" w:rsidR="00930A31" w:rsidRPr="00930A31" w:rsidRDefault="00FC278D" w:rsidP="00D03576">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D03576">
              <w:rPr>
                <w:rFonts w:ascii="Arial" w:hAnsi="Arial" w:cs="Arial"/>
                <w:color w:val="auto"/>
                <w:sz w:val="18"/>
                <w:szCs w:val="18"/>
              </w:rPr>
              <w:t>1 &amp;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AB6E949" w:rsidR="00930A31" w:rsidRPr="00930A31" w:rsidRDefault="00FC278D" w:rsidP="00D03576">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D03576">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A7E5C34" w:rsidR="00930A31" w:rsidRPr="00930A31" w:rsidRDefault="00FC278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ED21D4E" w:rsidR="00077B44" w:rsidRPr="00930A31" w:rsidRDefault="002F1DE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8446256" w:rsidR="00077B44" w:rsidRPr="00930A31" w:rsidRDefault="00D03576" w:rsidP="00077B44">
            <w:pPr>
              <w:pStyle w:val="Default"/>
              <w:spacing w:before="40" w:after="40"/>
              <w:rPr>
                <w:rFonts w:ascii="Arial" w:hAnsi="Arial" w:cs="Arial"/>
                <w:color w:val="auto"/>
                <w:sz w:val="18"/>
                <w:szCs w:val="18"/>
              </w:rPr>
            </w:pPr>
            <w:r>
              <w:rPr>
                <w:rFonts w:ascii="Arial" w:hAnsi="Arial" w:cs="Arial"/>
                <w:color w:val="auto"/>
                <w:sz w:val="18"/>
                <w:szCs w:val="18"/>
              </w:rPr>
              <w:t>19</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82A307F" w:rsidR="00077B44" w:rsidRPr="00930A31" w:rsidRDefault="002F1DE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491C03" w14:textId="77777777" w:rsidR="00263925" w:rsidRDefault="00263925">
      <w:r>
        <w:separator/>
      </w:r>
    </w:p>
  </w:endnote>
  <w:endnote w:type="continuationSeparator" w:id="0">
    <w:p w14:paraId="1C8EEB9E" w14:textId="77777777" w:rsidR="00263925" w:rsidRDefault="002639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1C16AF" w14:textId="77777777" w:rsidR="00263925" w:rsidRDefault="00263925">
      <w:r>
        <w:separator/>
      </w:r>
    </w:p>
  </w:footnote>
  <w:footnote w:type="continuationSeparator" w:id="0">
    <w:p w14:paraId="2B0C82FE" w14:textId="77777777" w:rsidR="00263925" w:rsidRDefault="002639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AB9FADE" w:rsidR="00947707" w:rsidRPr="00930A31" w:rsidRDefault="00FC278D" w:rsidP="00E324A8">
    <w:pPr>
      <w:pStyle w:val="CM2"/>
      <w:ind w:left="1080"/>
      <w:rPr>
        <w:rFonts w:ascii="Lucida Sans" w:hAnsi="Lucida Sans"/>
        <w:sz w:val="20"/>
        <w:szCs w:val="20"/>
      </w:rPr>
    </w:pPr>
    <w:r>
      <w:rPr>
        <w:rFonts w:ascii="Lucida Sans" w:hAnsi="Lucida Sans"/>
        <w:noProof/>
        <w:sz w:val="20"/>
        <w:szCs w:val="20"/>
        <w:lang w:val="es-ES" w:eastAsia="es-ES"/>
      </w:rPr>
      <w:drawing>
        <wp:anchor distT="0" distB="0" distL="114300" distR="114300" simplePos="0" relativeHeight="251657728" behindDoc="0" locked="0" layoutInCell="1" allowOverlap="1" wp14:anchorId="4F91DF83" wp14:editId="7AC1DFF7">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63925"/>
    <w:rsid w:val="0027478F"/>
    <w:rsid w:val="002A2A06"/>
    <w:rsid w:val="002F1DE2"/>
    <w:rsid w:val="003103C2"/>
    <w:rsid w:val="003516AD"/>
    <w:rsid w:val="00363B8D"/>
    <w:rsid w:val="003760FB"/>
    <w:rsid w:val="003B79FF"/>
    <w:rsid w:val="00400A0B"/>
    <w:rsid w:val="00443C1D"/>
    <w:rsid w:val="00461576"/>
    <w:rsid w:val="004C1685"/>
    <w:rsid w:val="005078EE"/>
    <w:rsid w:val="00550BF1"/>
    <w:rsid w:val="00574B1B"/>
    <w:rsid w:val="0059028D"/>
    <w:rsid w:val="005979B8"/>
    <w:rsid w:val="005A46D1"/>
    <w:rsid w:val="005C5CB8"/>
    <w:rsid w:val="005D2560"/>
    <w:rsid w:val="006E5FE2"/>
    <w:rsid w:val="006F3BA6"/>
    <w:rsid w:val="00726794"/>
    <w:rsid w:val="0077253C"/>
    <w:rsid w:val="008412D5"/>
    <w:rsid w:val="00877A5E"/>
    <w:rsid w:val="008A3EAE"/>
    <w:rsid w:val="008E2C91"/>
    <w:rsid w:val="00930A31"/>
    <w:rsid w:val="00947707"/>
    <w:rsid w:val="009827E5"/>
    <w:rsid w:val="009A5B43"/>
    <w:rsid w:val="00A215D2"/>
    <w:rsid w:val="00A54BA2"/>
    <w:rsid w:val="00A86593"/>
    <w:rsid w:val="00AB79CE"/>
    <w:rsid w:val="00AE4BBD"/>
    <w:rsid w:val="00B51910"/>
    <w:rsid w:val="00BD3F47"/>
    <w:rsid w:val="00C22710"/>
    <w:rsid w:val="00D03576"/>
    <w:rsid w:val="00D66395"/>
    <w:rsid w:val="00D95D84"/>
    <w:rsid w:val="00DC4F19"/>
    <w:rsid w:val="00E324A8"/>
    <w:rsid w:val="00E66E3A"/>
    <w:rsid w:val="00EA5C99"/>
    <w:rsid w:val="00EB610E"/>
    <w:rsid w:val="00F67C14"/>
    <w:rsid w:val="00FB3483"/>
    <w:rsid w:val="00FC00BC"/>
    <w:rsid w:val="00FC27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41F6D0E7-A9E5-40E3-9D6B-B1E8B3D82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FACE5D818E5F50479853446EE507747E" ma:contentTypeVersion="6" ma:contentTypeDescription="Crear nuevo documento." ma:contentTypeScope="" ma:versionID="54b255b275a94b48dd1a7551eeed7b62">
  <xsd:schema xmlns:xsd="http://www.w3.org/2001/XMLSchema" xmlns:xs="http://www.w3.org/2001/XMLSchema" xmlns:p="http://schemas.microsoft.com/office/2006/metadata/properties" xmlns:ns3="4b297ba6-3c75-43f4-b046-b7dedaa9211e" xmlns:ns4="d3de4b96-056f-41d8-923d-53addee4e8b2" targetNamespace="http://schemas.microsoft.com/office/2006/metadata/properties" ma:root="true" ma:fieldsID="49609b7f0c69cdcfee6da7fa2d98f208" ns3:_="" ns4:_="">
    <xsd:import namespace="4b297ba6-3c75-43f4-b046-b7dedaa9211e"/>
    <xsd:import namespace="d3de4b96-056f-41d8-923d-53addee4e8b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297ba6-3c75-43f4-b046-b7dedaa9211e" elementFormDefault="qualified">
    <xsd:import namespace="http://schemas.microsoft.com/office/2006/documentManagement/types"/>
    <xsd:import namespace="http://schemas.microsoft.com/office/infopath/2007/PartnerControls"/>
    <xsd:element name="SharedWithUsers" ma:index="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internalName="SharedWithDetails" ma:readOnly="true">
      <xsd:simpleType>
        <xsd:restriction base="dms:Note">
          <xsd:maxLength value="255"/>
        </xsd:restriction>
      </xsd:simpleType>
    </xsd:element>
    <xsd:element name="SharingHintHash" ma:index="10" nillable="true" ma:displayName="Hash de la sugerencia para compartir"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de4b96-056f-41d8-923d-53addee4e8b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d3de4b96-056f-41d8-923d-53addee4e8b2" xsi:nil="true"/>
  </documentManagement>
</p:properties>
</file>

<file path=customXml/itemProps1.xml><?xml version="1.0" encoding="utf-8"?>
<ds:datastoreItem xmlns:ds="http://schemas.openxmlformats.org/officeDocument/2006/customXml" ds:itemID="{80E5AC0C-E4AD-4C07-85E4-AD505FAA12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297ba6-3c75-43f4-b046-b7dedaa9211e"/>
    <ds:schemaRef ds:uri="d3de4b96-056f-41d8-923d-53addee4e8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0CFD81-98CF-4C50-8D25-21F4734A3DC4}">
  <ds:schemaRefs>
    <ds:schemaRef ds:uri="http://schemas.microsoft.com/sharepoint/v3/contenttype/forms"/>
  </ds:schemaRefs>
</ds:datastoreItem>
</file>

<file path=customXml/itemProps3.xml><?xml version="1.0" encoding="utf-8"?>
<ds:datastoreItem xmlns:ds="http://schemas.openxmlformats.org/officeDocument/2006/customXml" ds:itemID="{52CBE8C6-383A-4FDF-B788-30A882904AA0}">
  <ds:schemaRefs>
    <ds:schemaRef ds:uri="http://schemas.microsoft.com/office/2006/metadata/properties"/>
    <ds:schemaRef ds:uri="http://schemas.microsoft.com/office/infopath/2007/PartnerControls"/>
    <ds:schemaRef ds:uri="d3de4b96-056f-41d8-923d-53addee4e8b2"/>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20</Words>
  <Characters>6161</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ndrea Miranda Mendizabal</cp:lastModifiedBy>
  <cp:revision>2</cp:revision>
  <cp:lastPrinted>2020-11-24T03:02:00Z</cp:lastPrinted>
  <dcterms:created xsi:type="dcterms:W3CDTF">2023-09-12T09:46:00Z</dcterms:created>
  <dcterms:modified xsi:type="dcterms:W3CDTF">2023-09-12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CE5D818E5F50479853446EE507747E</vt:lpwstr>
  </property>
</Properties>
</file>